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iCs/>
          <w:color w:val="020202"/>
          <w:kern w:val="2"/>
          <w:sz w:val="24"/>
          <w:szCs w:val="24"/>
        </w:rPr>
      </w:pPr>
      <w:r>
        <w:rPr>
          <w:b/>
          <w:bCs/>
          <w:iCs/>
          <w:color w:val="020202"/>
          <w:kern w:val="2"/>
          <w:sz w:val="24"/>
          <w:szCs w:val="24"/>
        </w:rPr>
        <w:t>Supplementary dataset</w:t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>T</w:t>
      </w:r>
      <w:r>
        <w:rPr>
          <w:sz w:val="18"/>
          <w:szCs w:val="18"/>
        </w:rPr>
        <w:t>he sequences of 11 candidate reference genes and two target genes (</w:t>
      </w:r>
      <w:r>
        <w:rPr>
          <w:i/>
          <w:sz w:val="18"/>
          <w:szCs w:val="18"/>
        </w:rPr>
        <w:t>SUSY</w:t>
      </w:r>
      <w:r>
        <w:rPr>
          <w:sz w:val="18"/>
          <w:szCs w:val="18"/>
        </w:rPr>
        <w:t xml:space="preserve"> and </w:t>
      </w:r>
      <w:r>
        <w:rPr>
          <w:i/>
          <w:sz w:val="18"/>
          <w:szCs w:val="18"/>
        </w:rPr>
        <w:t>DOD</w:t>
      </w:r>
      <w:r>
        <w:rPr>
          <w:sz w:val="18"/>
          <w:szCs w:val="18"/>
        </w:rPr>
        <w:t xml:space="preserve">) </w:t>
      </w:r>
      <w:r>
        <w:rPr>
          <w:sz w:val="18"/>
          <w:szCs w:val="18"/>
        </w:rPr>
        <w:t>from RNA-seq for red pitaya fruits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ACT7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TCGCATTAAAGTCTGCGGTTTGGCAAGCCCATTTCCAATATATTGGCTTAACCATTGTATATTTGTATGTGTCTCATAAAGTGGAACCTCGAGTGTCAATCTTCCACGCACACACACATATATAAATGGGCATTTGTCGTTTTTCTTATTGCATTAAACAAATGCTTCAATTTATGTGTCTACCTCATCAATCAAAAGCCTATTCTCCAAAACTAGGCTCATTGAGAATCGCGTTGGACAAAACCCTCAATGTAAAAACTCCACAACTCCAACCTTTCCAAGGCTCATTCAATATTTCAAACGCACAAGACAAGCCTGGACCAATGGAACCGGCATTACCGGCCGAAAGACGTTAACTACATATCTTGTCAGAATTATCGGCCTGGAGTGTTAACAACCAGCTTGATTGTGGCATTGCTGAAACCACAAAGCAGATCTGCAGATGCCCACAAGGCTAACGAAACTCCCTATCCTGATATTCTCAATGCTTGCACACAAAGGCCCAGCCGGTCTCTATCAAATGTCTCATCCACAAAGGCGAACATGGTTCAGATGATCGGAATCATTAGAATTCGACAAACTACCAATCATAAGAGTCGAGTTTTTATGGCCACCCAAAAAACCAACCGAATCAGAATCACAATGGGTTTTCTCATAAGACTGCAACTATGGAACATAATGTGACAAAACACTTGCCTGACAAAAATCAAATTGAGGCTCAAGCAATGTGACCCAGAAAAATAGTAGCGTATGGATAAAAACATAGGGCAAATGTTCTGCAAAGATTACATGCCATGACCCTTGAAAAATAGTTACAACAAACAATAGAAAATCCAAGCCTTTTGGTTCCCAAAAACATAGAGAAAAAACAGACTCCTAAGTTTCCCATCTCATCTCAACCAAATCAAATAAAATCATACAGCACACTAATAGTTTGACCAAACGGAAAGAAAAATAAGGAGACAGCGGGGTACTATGTAGGACTAGGAACTCAAAAACTTATCTTAGAAGCACTTCCGGTGAACAATTGATGGGCCAGACTCATCATATTCACCCTTGGAGATCCACATCTGTTGGAAGGTGCTGAGTGATGCCAGGATAGACCCTCCTATCCAGACACTGTACTTCCTCTCAGGAGGAGCAACGACCTTGATCTTCATGCTGCTGGGAGCAAGGGCGGTAATTTCTTTGCTCATACGGTCAGCAATACCCGGGAACATTGTTGTACCACCACTGAGCACAATGTTACCATAGAGGTCCTTTCTGATATCAACATCACACTTCATGATGGAGTTGTACGTTGTCTCATGGATACCTGCAGCTTCCATACCAATCAATGAAGGCTGGAAGAGGACCTCTGGGCAACGGAACCTCTCAGCTCCAATAGTGATCACCTGCCCATCGGGCAACTCATAGTTCTTTTCTACTGCAGAGCTGCTCTTGGCAGTCTCAGATTCTTGCTCGAAATCAAGAGCAACGTAGGCAAGCTTCTCCTTAATATCACGGACAATTTCCCGTTCGGCTGATGTAGTGAACATGTAACCTCTCTCAGTGAGGATCTTCATGAGATAGTCGGTGAGATCACGACCAGCAAGATCCAAACGGAGGATAGCATGGGGAAGGGCATATCCCTCATAGATAGGAACAGTGTGACTCACACCATCACCAGAATCAAGCACAATACCTGTCAAGAACAAAAATGAAGCAATAATCAGACAAACACGAACAGAGAAACGTAATGGATGTAACCATAAAACAAAATGACAGGACAAGCTACAAACCTGTTGTACGACCACTAGCATAGAGAGAAAGAACGGCCTGGATGGCAACGTACATGGCGGGCACATTGAATGTCTCAAACATGATCTGGGTCATCTTCTCTCTGTTAGCCTTTGGGTTTAAGGGCGCCTCTGTAAGCAACACTGGGTGCTCCTCTGGAGCAACACGAAGTTCATTGTAGAAGGTGTGGTGCCAGATCTTCTCCATGTCATCCCAGTTGCTTACAATACCGTGCTCAATTGGGTACTTTAGGGTCAAAATACCTCTTTTAGACTGAGCTTCATCACCAACATATGCATCCTTCTGGCCCATGCCAACCATGACACCTGTGTGTCTAGGACGACCAACAATACTTGGGAAGACGGCCCTTGGAGCATCATCGCCAGCAAACCCAGCCTTGACCATTCCAGTTCCATT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CYP</w:t>
      </w:r>
    </w:p>
    <w:p>
      <w:pPr>
        <w:pStyle w:val="Normal"/>
        <w:spacing w:lineRule="exact" w:line="240"/>
        <w:rPr/>
      </w:pPr>
      <w:r>
        <w:rPr>
          <w:sz w:val="18"/>
          <w:szCs w:val="18"/>
        </w:rPr>
        <w:t>AAGAGGAGGAGCAAACCAAGTTTCCCAAATTTCTTCAAAAAAATCCCTAGAAATTCTCAATCCCCAACTAAACTATGTCAAACCCTAAGGTGTTCTTCGACATGACCGTCGGCGGCCAACCCGCTGGCCGAATCGTGATGGAGCTCTTCGCCGACGTCGTTCCGAAGACCGCCGAGAACTTCCGGGCACTCTGCACCGGCGAGAAGGGAATTGGAAAGTCCGGCAAGCCCCTCCACTACAAGGGCTCGACCTTCCACCGAGTCATCCCCGGCTTCATGTGCCAGGGCGGCGACTTCACCGCCGGAAACGGCACCGGCGGAGAAGCTATCTACGGCGCCAAATTCGCCGATGAGAACTTCGTGAAGAAGCACACCGGTCCAGGAATCCTCTCCATGGCCAACGCGGGCCCTAACACCAACGGATCGCAGTTTTTCATCTGCACCGCCAAGACCGAGTGGCTCGACGGAAAGCACTGCGTGTTCGGTCAGGTTGTTGAGGGGATGGATGTGGTGAAGGCCATTGAGAAGGTCGGTTCTAGCGGTGGAAGGACCTCTAAGCCTGTTGTCGTCGCTGACTGTGGCCAGCTCTCTTGAGAATCTGGTCCGATCGGATATGATCTGATGCGGAATTTTTTGTTCCGATCATCATCATCATCCATCATCCAATCTTCTTTTCATCTTCAAGTAATTGTTAGGCCTGGGTGAGTAGAGAGTGAGTGAGGGGAGAGATTAATGTGATTGTCTCTGTCATCGTGAGTGTGAGTGAGTGAGAGTCATCTTTCGGGTGTGCGCGTTTGTGTTGTGGTGGTTCTCTCGTGGGCCATTCGAATAATATTAGTTTAATTTTCTCATCGATTTTGTCACACTTAACGTTGTTTCCGTCGCTTTCTTTGCGTATATATTTTATATTATCTGCGTTGTTAATTTCAGCAAGTTGCGATTAATTTTCAACCTTTGGAATTTTCAATGAAGATCAAAATATGGATTGAAATTTGGTATTTGCGGTAGATCTGGTGTGATCCAGAGCGAAAGTGAGGGAAGGGAAACAAAAAATAAAAATAAAAATAGTTTCTGCAAGAGGGAGGGTAGAGAAATGTGGAGAATTGGAAGTATTGACTTTTCAAAATCAGTGAAGGTTCTGACAAGTAAGCAGGGGCTCTGCTCTGCTCTGCTCCCATCTGCACCGGACACTGTAGGAGATTTTTATGGAGTCACGTGAGTCACGTCATGTTTTCGTTCAGCGTATGATAAGGCGGTTTTGTTTGGATCTTTTGGGCCTTGGGTTTGGGCCTTAAATGTTCTTCCGTCTGGTTGGGGATGTATATTTTCTCTATTTTTTCATCTTTTATTTTTTTTTTTGGTATGAGAAAGGTGTATGCTCATCACTCTATCTGTTTTTTTGGTCGATCATCTTGGTAGGATTATTTGTTAGTTTGTGTTTTTTTTTTGT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EF-1α</w:t>
      </w:r>
    </w:p>
    <w:p>
      <w:pPr>
        <w:pStyle w:val="Normal"/>
        <w:spacing w:lineRule="exact" w:line="240"/>
        <w:rPr/>
      </w:pPr>
      <w:r>
        <w:rPr>
          <w:sz w:val="18"/>
          <w:szCs w:val="18"/>
        </w:rPr>
        <w:t>TCCTTCTTCTCAACACTCTTGATCACACCCACAGCCACGGTCTGCCTCATATCCCTAACGGCAAAACGACCGAGAGGTGGGTACTCAGAGAAGGTCTCCACCACCATGGGCTTGGTGGCAATCATCTTCACAAAACCAGCATCACCATTCTTCAGGAACTTGGGCTCCTTCTCAAGCTCCTTACCAGAACGCCTGTCAATCTTGGTCAAGAGCTCGGCAAACTTGACCGCAATGTGGGAGGTGTGGCAATCAAGGACTGGGGCATAGCCAGCTCCAATCTGACCTGGGTGGTTCATGATGATGACCTGGGAGGTGAAGCTGGCTGCTTCCTTGGCTGGGTCGTTCTTTGAGTCAGAGGCAACAAAACCACGCTTGAGATCCTTGACAGCAACATTCTTAACATTGAACCCAACATTGTCCCCAGGGAGAGCCTCAGGGAGGGCCTCGTGGTGCATCTCAACAGACTTAACCTCAGTTGTCAGACCAGTGGGACCAAAGGTGACAACCATGCCTGGCTTCAAGACACCGGTCTCAACACGACCCACAGGGACGGTTCCAATGCCTCCAATCTTGTAGACATCCTGGAGTGGGAGACGGAG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EF2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GTGCACCCCGGACTGTCATGAGGAAAAATACAACGAAAAGAACACAAAGGTTGTAAATACATATTTGAAATCAGAATCAGACATCAGTTAAAACATTAAGTAGACACCAGAGCCAAAATGACAAACTAGGGGGAAAAACCATGTTAACTGTCAGTACTGAAACACACAAGGAAAACCCAATCACAGAACATAGGATGCTCAGCAAGTAATAATACTAAACGAAACAAAATTCTTACTTCGAAAATTGGGATACTATCCCAAGCATATCAAACTAGTGCACAGTCACAATGTAACCAATACAGAATGCATATAGGAAACAACAATTGTTTTACTCAGAATAACTACCAAAATGAATTTTGTTCCATAGAGACGGAAAAGCTTACAGCTTGTCCTCATACTCGGACAGTGGGGTCATCTGCTCCTTCAAACCCTTCCTCTTACGGATATCTGCCACAATAGCAGCAGCTTGGGTTCCGGGCTCCAAGGGATCTGACGACAGCATGTCCCAGTGATCAAACACACACTGTGGGAAAGCTTGACCAGATGTTGCAGCCCTCAATGTACTCGAGAAACCAAAGGACTCAATGACGGGGAGGTATGCCTTGATGTTGTAGAGAGGAGTACCAGGCCTCTGCATTTCTTCAAACACATGACCACGCTTCTGGTTAAGAACACTGTAGATACCACCAAGAGCTTGCTCGGGAGCCTGGATTTCCACGAGGTAGACGGGCTCCATCAACCTGGGTTTGGCAGTCAGCTGGGAAGCGTAGAACACCCTCCTAGCAGTGGGAATAATCTGACCACCACCACGATGGATGGCATCAGCATGAAGAACCACATCGCACACCTCAAAACAGATGCCTCTCATGTTCTCTTCAGACAAGGCACCTTCTTTTGATGCCCATTGGAAACCGGCAACAACAGAATCCTTGATTTCATTCAGGTACTGGACTCCCTTACACATATCAACAACCATGTTGGGACCTGTAGTTTCTGGCCCAAAACACCAGATTTTCTTAGCAAGATCCTTGTCCCACCCAAACTCCTCAGCTAAGATCTTCGATCTGTTCTTGGGGTCATCTCTTGGACCAATACGGCCGTCATCAATAGCCTCGGCAAGCCCTTCCTCCATCGGACGTGCCTCCATGTACAAACGGTTGTGCTTGTTGGGAGACTTGCTCATCACAGTACGGCATGACCTCTCAAGAACAGTCTCACGGAAGGAGACAACAGGGTCAGACTTGATGATCTCAGCCCCACCCATAAAGTCCTCCTGCAGATCCTTCAAACAGATTTCCAAGTGAAGTTCTCCAGCACCAGCAATGATGTGCTCACCAGACTCCTCAATGGAACAGACAACCATAGGGTCTGATTTGGCTAGACGCTTCAAACCTTCAACGAGCTTGGGAAGGTCAGAGGCAACCTTACACTGCACAGCAACACGGACTACGGGGGAGACAGAAAACTTCATAGCACGGATTGGGTGGGCATCAACTTCCTTCTCGTTCGTAAGGGTTGCATTTTTGGTGATGTACTGATCCAAACCAACCATTGCAACAGTGTTTCCGCATGGCACATCCTCCACTGTCTCTTGCTTTTTACCCATCCAAATGACAGTTCTCTGAACGTTCTTGACATAGAGATCCTTCTTCTCTCCAGGCACGTAGTTAGGACCCATGATTCTAACCTTCATACCGGTAGAAACCTTTCCGGAGAAAACACGACCAAAGGCAAAGAATCTACCCTTGTCGGATGCAGGAATCATCTTTGAGACATAAAGCATCAAAGGTCCCTCCGGATCACAGTTCCTAATGGCCGTGGCATAAGGGTCATCCATAGGTCCTTCATACAAGTTCTCAACACGGTATTTCTGTGCCTTCGCCGGAGATGGCAAGTGATAGACCATCATTTCCAGCAATGCACTAGCAGCTGGCAGCCAGGTCTGCATGACACGCTTCATCAATGCCTTCCCCATCAAGTCTTTCTCTTCAGCCTTCAATTGGACACCGAGTTTTTGCAACATAGGCCACAGCTTGTCCTTTTGGTCATTCATGCAGGTTGAGATGATCTGCTTGATGGGCTCATAACAGAACTGGACAAATCCACGCTTACAAGTTGGGGAACCGGTGTTCTTGGTGGTCCACTTCTTAGTGGCTGGGTCAAAGAAGTTCTCACCCCAAAGGCGCTCCATCATCTTAGCCTCATCAACTCCAAACTTGGAGGCATACATCTTAGCGAAGTTGGACAGAGTAAATGCCCAACCATGGAGACCCGCTGAGAAAGCAACGGTTCCTTTCTCAGGATAGACTTGAACATCTCCCAGAAGGGGATCTTCATATGTAGCCATAATGACATTAGCATTCTCAATTACCTTCTGGAATGTCGTGTAAGCCTCCTCACCATCAACCTGAAGCTCAAGGAAGCAACGGTCCATCTTGTTAACAGTCAGGACAGGCCTGATCCTCTCACCAAGAGCCTGCCGAAGGACAGTTTCTGTCTGGACACAAACTCCCTCAATACAGTCAACCACGACAAGGGCACCATCAGTGATACGCAGAGCAGCTGTGACCTCTGACGAGAAGTCAACGTGCCCAGGGGAATCAATAAGGTTGATGAGGTACTCATTGCCCAGTCTCTCTCCCTTGTAAGCCTTCAAAGCTTCATCAGCCATCTCATAGTAGAGAGAAATTCCAGTGGACTTGATGGTAATACCACGCTCAGCTTCATCAGCACGGGTGTCTGTCATTCGCACATCACCTGCTACTTCCTGGGCGATGATACCAGCAGCAGCTACCAATGAGTCGGTCAGTGTAGACTTTCCATGATCGACATGGGCAATAACAGACATGTTACGGATGTTGTGTTTAAGGTCCATAATCTTGCGGAGCTCATCAGCTGTGAACTTCACCATCTTGGCAGATCTTTAAAAGAACACTGGCACTCAGCCAAATAGAAGAAGCTCCTAGGAGCTATTCAACCAACCCTGTGTAAAAATTTAACGAGTCATTGTACAGCATTGCATAGACCACCATACTTTAATACAAATGAAATATAGATATTTAAACAATACCCTTGAGGAAAAAAACGGAGCACAACTTTGAGCTCAACAGGCAAAAAGGAAGCTGTAATTCAACACATGTTTCAATTCTCAGGCAATGAGATGATTTTTTTAAAAAAAACATACAAGCAACAAGCAGTATAACCACATCCGACCATAACAGATCTAGTAATTCACCAAACCACGTAATAAACAATTGCACTAAATGAATATACCATACAAGCACTCCCGAGGCACCATGAATTAGTTGATCTTATCGGTAGTTGATCTTATCCGTACCACTACTGCCAAGAAAACTTTTGATCCAACTTATTTAGATGAACAGATATTAGCATTAAAACTGCAAAGTATGAACTGGGTCTATTAGGGTATTGTGATTCTCTTAAAATCTGCATCACCAAATAAAATAAGAGCACCAAAGTTCATTTAAACTGAAATGCCACTCAATGCTTCATATCCAAGCAAAACTACCAAAAACCTGCATTTTATTACGCACAACATCCGTTGAAATCGTAATTAAAAAAACAAATCCAACAATAAAGATAAAATTCAGCTCCTCTTTTACACCAGTCCTCAATTCTTCAGTAGATTCCCCGGATACGATACAGAAATTATATGAAGACCCTAAAAACAGACTAAACACTTCCAAGGACATCAAATTGGATCAAATCGAATCAAATTAAATCAGATTAAAAAGAGAACAATTTCCTCTTCCCACGGGAGCCAAATAAAATTTATAACAAGTCAATCATCAACGACTCAACATCAGCGAAGACGATAATCGAAGATAGAGGTACCTGAGAGAAAGCTCGAAGCCGCCGGCGAGAAGGCGGTGAGCTGGTTCGTTGTCCGATCCAAATGTAGCGGCAGAACCGCAGAACGTGTGCGGGGAAATGTAGAATAAGACTTCAGAGGCAGAGACAGCTTATATTGGCTGC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IF-4α</w:t>
      </w:r>
    </w:p>
    <w:p>
      <w:pPr>
        <w:pStyle w:val="Normal"/>
        <w:spacing w:lineRule="exact" w:line="240"/>
        <w:rPr/>
      </w:pPr>
      <w:r>
        <w:rPr>
          <w:sz w:val="18"/>
          <w:szCs w:val="18"/>
        </w:rPr>
        <w:t>CTTCTAGTATTAACAAAGATGACACTCTGGGTGATAGCCAATGTCTCATAAAGGTCACAAAGAGTGTCGAGCTTCCACTCCTCCTTGTCAACATTAACATAGAACTGCTTGATACCCTCAAGAGTAAGCTCATCACGCTTCACAAGAATCCTAACAGGTTTGTTCATGAACTTCCTGGTGATCTCAAGGGCCTCAGGGGGCATTGTAGCAGAAAATACTCCAACCTGGATCTTGGGTGGAAGCTGCTGGAAAATGTCATAGATCTGGTCCTTAAACCCTCGAGAAAGCATCTCATCAGCCTCATCAAGGACAAACATTTTGATATGGTTAGCACGAAGAGATTGTCTCCGCAACATGTCAAAGACACGGCCAGGAGTACCAACGACCACATGTACTCCAGCAGAAAGGATTCTTTGATCCTCACGAACACTGGTTCCACCAACGCAGGCATGAACCTTAACGCCCAGGTAATCACCAAGTGCCCGCATAACCTTCTCGATCTGTTGAGCAAGCTCTCTGGTAGGAGCGAGAACAAGAGCTTGGCATTCCAACAAATCATAATCCAGCTGCTGTAGGATTCCGGAGCAGAAAGTGGCAGTCTTGCCGGTACCTGACTGGGCTTGCTGAATTACATCAAGACCCTTACAGAAGGGTACAATTCCCCTTTGCTGAATGGCAGAAGGCTTCTCAAAACCGTAAGCATAGATTCCCCTAAGAAGGTTCTCTTTCAACCCCATCTTATCGAAGCTATCATAGACCTCATCATATGAAGTGAAGAAATCTTTTCCTTCCTCAGAAAGCAGTTCATTCATTTTGGTGTCAAACTGACGAGCGTCAAACTGAGATCCCTCGGGTGCAACTCCAGCCATGATTGATGAATTTGGATTGAGAAGATAGCAAACAGCCGCAGCGTCGAAAATTAGCGCTAGGGTTAGAGCCTTACGAGGAACTCTAACCGGATCTG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GAPDH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ATAAGCCTAAATAGATTCATTACTAGAGAGCTACCGGGCTGATTAAACGTGAAATTTAAACTTAATCCAAACTGAATTTTCACCTCAAGTTGATTTTCTTTTATTAGATAAATTTAGAGGACAAACTTCAACCAAACAAAGATCAACTTAAGCAGAAAATAACTCAACTCAAATCCCAAACAAAAGATCGTGTTTTCAGGGATGCAATGAGAGCCAGTTCTGAGTCTCTTCTTTTTCGAGGGGACACGACAATAAAAAGTCTGTCACTTGACATAGACCTGGAGGTGATATCCCCTTTGAACATCATCTCTGACTTGTCGGTTGTATGTCCTCGTTCAAATTTCCTCCGAAAATTTTCGAGATACCATCACAACTACAACTGATGAAGAGCTTTCAAAAAAAATATTGCCAAAATTGTCCCCTCCAAGCAAAACAAAAAAGAATATTTGCAGCCCGCTACGAAGCACACGGACAACCGCAAGGGTGGCAAGCATATAGTATAAACACTCGTCATATGACAGCCGAGAAATGCCATGTTACAAGAGAAGGAAAAAAAAAACAACGCAGAGCGGCAGCCCATAATGGCTGGAGCAGATTGTAGTTGCAGCTCTCACTGGTCATTATTATCAATATTTGGTGCCTCAACAACCACAAGGGTGGCAAGCATCACGAACAATAAAATATCATGCAGCTAATATTGCATCAAACTCCAACCTACTATCTCATCCAAAACCTGTTTCCCCAAAAAATTGTGAAAATGGGTAAAACTCGCAATTTGTGGTTTGGAAGAATTAGCTAGATGCCACTAACGCCATGTGCTCAATCAAGTCCAAAACTCGGTTGCTGTATCCCCATTCATTGTCATACCACGAAATCAGCTTCACGAATGAGGGGCTTAGGGCAATACCAGCCTTGGCATCGAATATACTAGATCTGGAGTCACCAAGGAAATCACTCGAGACAACATCATCCTCTGTGTATCCAAGAATGCCCTTCAATAGCCCCTCTGAAGCAGACTTGATGGCTGCTTTAACATCTTCATAGGTGGCATTTTTTTGAAGCCGACAAGTCAAATCTACAACAGAGACATTTGGTGTTGGTACACGAAATGCCATTCCGGTAAGTTTTCCATTGAGGTCCGGCAAAACTTTTCCGACGGCCTTAGCTGCACCAGTAGAACTTGGTATAATGTTCTGACCGGCACCACGGCCTCCTCTCCAGTCCTTCCTTGACGGTCCATCCACAGTTTTCTGGGTAGCTGTCGTAGCATGCACAGTTGTCATGAGACCTTCAACAATCCCAAACTCCTCATGGACCACCTTTGCCAGGGGAGCCAGACAGTTCGTGGTGCAGCTTGCATTGGAGACAACATCCATTTCTGGCTTATATGTTTTCTCGTTTACACCTACTACAAACATAGGTGCATCAGCTGATGGAGCAGATATTACCACCTTTTTAGCCCCTCCCTTCTTATGCGCAGATGCCTCCTCCAATGCTGTGAACACCCCAGAAGATTCAACAACATAGTCAACACCGTAATCACCCCAAGGGATTTCCTCTGGGTTCCTGTAAGGCAATACTGTAGCTATGCAGCAGGATACAGAACAAGATGGCAGCACTCCAACTCTATAAATTTAAATAATTGCAACCTGTCTAGAACAACACTAGGATCAATGCCAGGAAACTACCTTTTGTTTGTAACTTTGACGTGTTTCCCATTTATGTCCAGAGTCGAATCATCTATAACCCTTATGTTCCCATTGAAGACTCCGTGGGTTGAATCATATGTAAACATATAAGCCATGTATTTGACATCAATGAAAGGATCGTTCACTGCCACCACATCCATATCATCCCGTGAAGTTGCTATCCGATGCACCAGCCTTCCAATGCGACCAAAACCATTGATTCCCACCCGGATCTTCCCACCGCTCCTTGATTTTGGAACTGCTGATGGAATCTCGGTGGCAGTAGCTTTGATAGGCTGCAAGCCTGTGGATCTTGATTTCCTGCAGCAATGGGAGGAGGAGTAGCCGCCATGAATAGCAGTGCCGAAAATGCTAGTCTCACTCTTCAATGAACTAACATTCCGATTGAATCCACCGTACGAGACCTTGTAAACATCGTAAGGACGACGAACAGAGAACTCAGAACACGAGTTCTCGAAGAGGAAAGTCGAAGGTGCAGATCTTATCAGAGAAGAATACGCCATTTTGCTTCTCTCCGTAGATCAACAACAGCACAGCAGCAGTGGATGAAGAGAGAGAAAAACCCTAGACAGAGGAAGAAGAGGGAGGGGGCGAAGGTAATAAGGAGATGCGTCTTCCTCTGTCTTTCTGTCTGTTTGATGAAAATGTTGAAAATGGGGATTGGGGGTTGAGAGGGCAGAAGTTGGTATTTTTTATAAAAAATACAAAGTAGAAAAAGGGGCACTCTGATTTATGAGGAGAGAGAAAGTGTGCTTTCGGACTGCTGCTGAGGCCTTGTGTATCATGAAGAAAGCGACGGGTACTAAAAGAGTACTGTTTGAAAAACCAGCGACGGGTACTGATCCGTCGGAATTGTTTAATGAATTGTTTTCGAAAAACAAGCAACGGATTCGTGCGTTGAAAGGTTTTCACTTGAAAAAGC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TUB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GCCTTCCTCATACTCTTCCTCATACTCTGCAGTTGCATCCTGGTATTGCTGGTACTCAGCCACCAGATCATTCATGTTGCTCTCTGCCTCTGTGAACTCCATCTCATCCATACCTTCCCCAGTGTACCAGTGCAAGAAAGCCTTGCGCCTAAACATGGCTGTAAATTGCTCACTCACCCTCCTGAACATCTCCTGAATGGATGTGGAGTTGCCCACAAAGGTTGAAGCCATCTTTAGGCCAGTTGGTGGAATATCACAAACACTTGACTTGACGTTGTTGGGGATCCACTCTACAAAGTAGGACGAGTTCTTGTTCTGAACGTTGATCATCTGCTCGTCCACCTCCTTCGTGCTCATCTTTCCTCTGAACATGGCTGAGGCTGTTAGGTACCGACCATGGCGGGGGTCAGCAGCACACATCATGTTCTTGGCATCCCACATCTGTTGGGTCAACTCAGGCACAGTCAAGGCCCGGTATTGTTGGGAACCCCTCGATGTCAAGGGAGCAAACCCAACCATGAAGAAGTGGAGACGAGGGAATGGAATAAGGTTCACGGCTAGTTTCCTGAGATCAGAGTTCAGCTGACCAGGGAACCGC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DNAJ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TATTTGGCCTCTTCGTTGCGGGAGAGGGAGACTAGTATGCCTGCCATCTCCCACTCTTCCCTCACACATTCCAGTTTGATTCCAATTCCGCATCCAAGGCCTGGTCTTCTCAGGTGAGTCAATTCTCTTCTTGATTTTGTATTTTTGATTTGATTTCATTTGATTTGAAAGCTCAAATCCTTATTTTCTTATCAATTCATGGTGCTTCCATTCCAATTTGGGAATAATTCCTTTTCGTGATGCATTTCTTACGGAATTCAACAAACCCCTAATTTCGATTCTGTTCTTCCGTTCAACTCTTAGGCCGAATTGATCAGTATTTTAGATCTGCATACTGATCCTTGATCGCGGCTGTGGAATTTGGTTTCTTCCGGAATTTGCGGTTTTTTTCCATTTGAGTTGATAGCTGATTTTGATTTCGGCTTGTGTTGATTGGGTTTGTGTTTCCTGAATTGAGTAATTAGGGCTTCGATTAGGTAAAGCCCTTTGTGAATTAGGGAGTTATTATTAGTTGGTTGGAAGTCATGGATGGTAACAAGGATGAGGCGTTGAAGTGCATCGGTATTGCTAAAGAAGCGATTGCATCTGGGAATAAAGAGCGTGCGCTCAAATTCATCAGAATTGCGCAACGGCTCAATCATAATCTATCCATTGATGATCTGCTTGCTGCTTGTGAAAAAATCGATAGTGCATCCCCGAGCCCTTCTGAGAATGGGGGCCATGTTGAGAGAACCAAGAGTGGACCTGTTAAAACTGAGGAGACTTTGAATGGAGAGCGGAGTTATACTGAAGAACATGTTCAGTTGATTAGGCAGATTAACAAGCAAAAGGAGTATTATGCTATTCTTGGGGTAGAGAAGACGTGCTCGGTCGAGGAGATTAGGAAGGCGTATAGGAAACTGTCTCTCAAGGTTCATCCTGATAAGAACAAAGCTCCTGGCGCAGAGGAGGCATTTAAGAAAGTCTCCAAGGCTTTTAAGTGCTTGAGCGAGGAGGATTCTAGGAGGCAGTATGACCAAACTGGTTTGGTGGATGAATTTGAGTATAACCAGCAGCATAATGTTCGAAGGCGGAGACGAAGGACAACCACTGATTTCTATGATGATGATTTCGATCCTGATGAAATCTTCAGGGCCTTTTTCGGTCAAGATATGTTTCGCACTGCTCATGTCTATAGGACAAGGGGAATGGGCACACAGCAGAGGACAGACTTTAATGGAAGAGGTTCTGCTTCTAATGTCATGATGCTTCTGCAGTTGGTGCCATTCTTGTTAATCTTGCTGCTTGCTTACTTGCCCTTCTCAGAGCCTGAGTATTCTCTGCAAAGAAACTATTCGTATCAAATCCCAAGGGTGACCGAGAAATATGGTGTTGATTACTACGTTAAATCACTGGACTTTGATCGCAGTTATCCAGTAGGAAGTGCTGCACGAGAACATATTGAGGAAAATATAATTCAGGAATATAAGAACTTGCTTGGACGATCCTGTCACATTGAACTCCAGCGGCGTCAGTGGAATCGTAATCGTCTTATGGCAACCCCATC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PTBP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CAGGTCCAAATGCAGAAAAGACCGTGTGCAAGACATCCAATGTCACAGCATACTGCATGTTTTCAATTGATGCTAGGAGAACATTACTCTCAGGTTCTAATTTTTTACCATCCAAGCCCACACCTAACTGACCAGTAGCATCTATGGCTGATGGGGCAACTGGGAGGTATGGATTAGTATAATCCCTGCTGCGGTGGCTTTGGAATTTGACGCTTAGATCAGTATGTGCAGAGTAAGTTATTTTCAGGCTGCAGGGGCCTATATGCTCCGGAAGCAGGTATCTTGGAATGCTTCTTCCATCCAGAGCATTCTTTGCAGAAGAAGCAGTTTCTGTGTCAGAAAATTGAATCAAAGCCTGAAACCCAGCTGTCTTCTCAAAAGTTGTAATTTTATGAACAAAACCAAATGCTGAAAATACATGTGCTCTTTCTCATGATGCAGTAAGCTGCCAACGAAGACATATCCTTGACAATGGCCTGCAAGTGCAAAACATCAATGCTGACTTGACGAGCTTCATTTCCCTCAATCGTTACCAGTAGCACATTTCCAGCAGTATCAGCAGTAGTCTTATTGTTTACAATCTCTTGCCTGTTTGAATACTGCAAGTAAACAGTTTTCCCCCGTATTTGAGCAGGTTCTGAGGAGGAAGCATAGTAGGATATCATTGCAATGGCTTGATTCAGGTCCGCCTAGAGCAAAATGCACAACACTAAGCACAACATCAAGAAAGTAAAGCCAATAATTAAATGGAAGACAAGAATACAATCAATAAAATGAAAAGGATTTCTTTGATCCCAGACTTCTTGCCCGAGCTCCCATCTAGTGTCTATCTAACAGGAAAAGACCCTAATAATAGTAGAC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Hsp70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TAATCTGCGCCCAATATGGTCACATTACATGCCATGCACCAGCACATGGCTTACGAGGCACAATTAAGAATCTTACTGTCCGATTTGGTAAGCTTAAGAAATCAACATCAAACATGCACGGCTAATGAACGTCAGACATTTAGCATTAGTTGGTCACAACCCTTAAAAGGCATTAAACATGCACATGGTTCGCCGGTGAAAACACAAACAAGGATTTGACTAGTACCCTTCTAAATCATTGGGCTTTCTGGGCATGGCCACCCGACGTTCTGCTTGAAGTTTCTCCGACCGCATAAATGCTCTCATTTGGTCGAGAATTTTTGCTAGAAGCCATCAAAGCACCACATAGATGCTATAGTACAAAATAATACCAAGTGTACTCTATTTGCTATTTTCTGAGAAAATCTGTCTATCCGACCTACATTCCAGGAAAAGAACTATAAAAACCGGGGAGGGGGGGGGGGTGTATAAAAAAGAGCGTGATTGAACGAGGTAAAACTGACTTGTCAACCCACACATCACATAAGCATATGCCATGGTGTGTTAACAAGGTGCACCACTGCCTAGCCTAGCCAGGGAACTCATCAACTGATGCCAAATGCCGGAAAACGTTGGCTCCATAATTAAGGGCCATTCTTTGAGAAGATCGCATGCCAACAATGGATGTCTTTGGTGTGCGAAGCTCCGCTATCATCTACCCTAAATAAGCCTGGTCGTACAATCACAATTCATCGTGAGTGGGAGCCTGAGATTCTGCATTGCCTGATCCTGATTCATCGGAATTTTCAGTTTCCTTGGAGGAATTATCCTCACTAGAGCTGGGAGTAGAACTGGAAGAGGCGTCCTCTGCTTTTTCGCCATTCGTGTTGTTCTTAACAGGCTTCGTTACTTTTGGTTTGGGTTTTGGGATTCTGTCCACGATGGCAACCTAGAAATATATATCAAATACTTATTCAGAAGCTTCACACACCAGAAAATTGTCATTAATTCTTCTGCAAAATAAGCATTTGCCTTAATGCCTATATTTTACCGTTGCTTGTCTATCAGCCAGCTTCTCATACACTTCTTCAGATGTGAAAACAGGCGTGCTTGATGCAGGAGTCTTTTCCTGCTCAGCCTGCTTATCATCCAACCACTTCCTCAATTTGTCAGCACTACTCAAAACCTCATCAATTCTGTCCTTCGGAATCCAGGGCTTCTTCGTCTGCCAGCCACGAACAATCTGCAGTTGTGGAAGAATACATGTTGGTAAATCTTATTATTCAGCTGCCTTAGCTGGGAAGGAATATTTGCACAACAAAGAACGTGAAAAACACATAGCCAGTTTACCCCCTTTCCCTCCTTTTTTTTCTTTTGCTTTTTTTTGGGGGAGGGGTGTTAGCTTTCACTCCAGGACCACTGCAAGCTGTCGGTGGCAAGTGGCAACTCATACCTCTTGTAATTCATCAAAATACCTTCTAGCCTGCTCAACAGCTGCTGGCCGAGCAGTGAGTTCATTCAACCTGAAAAATATGGGATCACCAATAGCTTTTAACATATTAAGACGCTCTTCAAACTCTCCGGCTGCAGCATCTTCCCCATCCATATACAACCAATCTTGGACCTCTTCAAGCTTTGCAATAAAGGACTGCCGCTCTTCACTAGTTGAAACTTTTTCAATCTCTTCTGATGATTCAATCTTTTCTCTAGTTGAATAGATGTATCCTTCTAGATTGTTTTTCAACTCCGCAGTCCTCTTTCTGTCTGCATCTTTCCTGTTCAGTTCCATCAGCTTGCGCTTAGAATCAGCCAGAGCTTCATCTGAAAGAGGCATGCCCAGTCCAACTGTCTTCTCAACAACCTTCAGTGGAACCCTGAAAGTTCGCTTCTTCAATTTCTTCTCTGTGACCTGTGCAATATTTTCTTCTTTTTCACTGGAGTTGGAGGGATTGCTTGTGCTACCATCAGAATGTAAGCTGCCATTCCCTTCTTCAGCAGAATCCCCAGAACCAGCTTCAGCTGATGAGTTAGCCGAAGCAGAAGCTTCAGCTGATAAGTTGGCAGAAGCTGTTGAATTCTCCAAAGTCAAATTCTTTTTAGGAACTTCTACCCACTCAGTTATCTCAATAACAGCATCAGCACGATCTAAAGTTAGTACTCCGCTTCTACTCAAAGAGAAGTGCAGATTTGCTTTGATTGGTGCAGAGAGATTCCGGGATGAATATTTCTCAGTGGCATTGGCCAAGCCAGATACTGCATATTCAGCAAACACCGGAGAAGTGACACCAGGTGGCAAGAAGTCTGCACTCTCATAGGCCAGAGATACTTCAAAGTCTTTGTCATGGATAATTGACCGAAACATCTTGCTAGGGACCTTCTTCATACGCTGTACAAGGACTTGCTTCGTGTTCTCATCTTCCACAAGATTGACACCATCCAACTCCATGACATAGCCATACATAGAACCATCAATCATTCCCAATTTTCTATTTAATTTTATCCCATCACTCAGATTGGCTGCATGTAATGCTGCACCAAGAACTATAGCCTCATCAGCATCAAGATGTTTATCCAGCTCTTTCCTTCCAAGAAACTCTTGAAGCTTGGCCTGTAACTTTGGCACTCTAGTTGCTCCTCCAATCAATTCTACTGCAAAAACATCATCAGTTTTCAACCCTGAATTTTGAAGAACTTCTTTCAGAGGCACAAGAGCTTTCTCCCATAAGTCCTCACACAGCTCCTCAAACTTCTCACGACTTATAGAGCTCCTGAAATCACGATCATCGTACATAGACTCCACAGATATTGGAGCCATTGTATTTGCACTCAATATTTCTTTAGTACGCTTGACTTGCTTCTTCAGTTTAGCCATTGCTTTTGGAGACTTTCTCACATCAACCCCACTTCCGAGTTGCTTATTGAACTCATCAGCAAAATGCTCCACCAACCTCATTTCCATATCTTGACCACCAAGCTCTGGGTTCCATCTGACATCCCTAACCTGAAACTGATTGATTGAAACAGTCTTTCCATATTCCTTGGTGTTATACGAGGAGAAATACACAAGAGCTGCATAAGTACTGCTCGAACCCATATCGTAAAACACAATATTCCTCGATTCATTGGCAAAATTCTTATCAATTCCATACTGCAACGCAGCTCCTGAGTGTTCATTAATCAACGAAAGCACGTTAATCCCTGCCAACTGGGCAGCATTAATCAAAGCCTTCCTCTCAGCTTGCCCAAAGTACGGCGGCACAGTGATTACCGCGTCTTTCACAGGAACCTTCGAATGAAACTCGGCCAAATCCAACGCATAGCTCAAGATCATGGCCAACATCTCCTCCATTGAATAAACAGCTCCATCATCAACCTTTATCGCTGCAACACCCCTAGAATCTTCCACGATTTGATAAGGCAAGTACAAGAAATCGAGCCTTTTCTTGGCGTAATCATAAGGTTTCGCAATTAGGTCGCGAATTTGGGCGTAAACTTTATCAGGATACCTAGCGATCAAACCAGCGGCTTCTTCGCCGATCAATCGATTACCTGATTGAAATGCCACTAAAGAAGGCGATTTACGCTTCGACATTTCGTTGATTGCGACCGAAATCGGAGGTTGTCCGGGCTTCAAGTTGACGACGGAGACTTTGAGCCATTCTGAACCTAGATCTACGCTGAGTACAGCCGATTGAGACTGAATTGCAAACAATGAGAGTAAGCATAGAAGGACTAACCCTAATCTGAGTAACATTGTTGATGATCAAGCCGGAAACGCAAAGAAATTTAGGGTTTTAACGGTGAATTGATGGATTCACCTTGATTTGATCCAGCGTGAGCGAGTGAGGCTCGGGATTTCTCCAGAGAGAGAGAGAGGAGAGAGGGAG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PP2A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CCTCAACCCCTCCACAGCTCCACCCGAGAGAGCGTGAGAGCGAGAGAAGCGCCTCTCCCCTTTCCTGAGAGTTGGAATGATCCCCAAAACTATTCAAACATTGATGAGATTTTAGAAGATGTGAGAATCTGAATTATAGCTAGCTGCTCCACCTCCTTTCTTTAAGCTTTTCAACCATGGTTTTCTGAAAGCTACTCCCCAACAAACCCCCCTCCAACCCCCGTCAAATATTTAGCCTTTTTGTCTCTCTGACCTCCATTGATGGATCTCCTTTAACTACTCAAGCTCTTAGTTTTGCTTTTCAGGATCTGGGTAACATATCTGTCTCTTTGTCTCTCGGTCTCTCACTCCTCTAGATTTTGCCTGCATTTAGAGTTTTGAAACTCATATTTTTCCTGTGTTTCTTTTCCTTTTTTCATTGGTCCTTTTTCTCTTTTTCTCCCCTTATCTTCATACCCAGTTGTCAATTTTTGAATTATCTCTTCCATCTTCTCATTTGTTCTTGCCTCTGGCTTGGGATTCAAGGGAAGAAAAAGGGCGAACTTGGGGAGGGTTTCGATTTCCAGAATTCAAATCTTCTGGGATCCAGATCTGACTTACAGCCATATTCTTCACCTTTTTGTTCATTCTTTAAGAACAATTTCCATTACCCACTTTTTGTTTCAGCTACTTAAGCTTTGTTCTTGCATGGTCTGGGATTAAGATCTGAGAATCAAGGCTACCTAGTGGTGTAGGATCTGCTTTTTTTTCTGGTAATTTATGGTATAGCATTGTGATTCTCTTTGATTCCATGTCTGTGATGGGGATCTATCATGTTAGAGGGTCTTTTGATGTTGCGGGTTTGAGTTGATTGGGTTGAATTCCACAAGAAATTTGTTTAAATTATTCACCATGTTGAAGCAATTCCTCAGTAAGATTCCAAGAAAGTCTTTCAAATCTGATAATGGGGACCTGATGTCCAACAACAATTCAAATAATTGTGGGAATGGCACTCCAAGGGCACAGAATGGGAATGCTGTCTCAGGCAAAGCGAATGCTGTGAAACGAACTTCTTCAGCTGTGTTCCCTACCAGTGTTGTTGCTGGAATTGAGCCCCTTGTCTCATTCAAGGACGTTCCAAATTCAGAAAAGATGAATTTGTTCCTGAGCAAGTTGAACCTGTGTTGTGTAACATTTAACTTCTATGACCCTAGTAAGAACACTTCAGAGAAGGATATCAAGCGACAGACACTCATTGAGCTCGTGGATTTTGTTGCTTCGGGTCCTCCGATGAAGTTCCCTGAGCCTGCTATCTTTGCCATGTGTAGAATGTGTGCTGTTAATCTATTTAGGGTCTTCCCACCAAATTATCGATCTGGTGGGGGTGGTGGTGAGAATGATGATGATGAACCGGTGTTTGATCCTGCATGGTCACACTTGCAAATTGTTTATGATTTGTTGCTTAAGTTTATTACCTCCTCATCGCTTGATGCAAAGGTAGCAAAGAAATACATAGACCACTCGTTCATTTTGAAGTTGCTTGATCTCTTTGATTCTGAAGATCCCAGGGAGAGAGAATGCTTGAAAACTATCCTTCATAGGGTTTATGGTAAGTTCATGGTCCATAGACCCTTTATTCGAAAAGCTATGTGTAATATTTTCTACCAGTTTGTGTTTGAGACTGAGAAACACAATGGAATTGCTGAACTGTTGGAAATATTCGGTAGTGTCATTAGTGGCTTCGCATTGCCCTTGAAAGAGGAGCACAAGATATTTTTGCGGAGAGCTTTGATTCCTTTGCACAAACCAAAATCTCTAGGTGTCTACTTTCAGCAACTGTCGTACTGTGTTACACAGTTCATAGATAAGGAGCCAAAACTAGCTAGCACTGTGATAAATGGTTTGTTGAAGTACTGGCCAATTACAAACAGCCAGAAGGAGGTGATGTTTTTGGGGGAGCTAGAAGAGATATTGGAAGCTACCAACATGTTTGAATTCCAAAAAGTCATGGTTCCATTGTTTTGGCGCATTGGACGTTGCATCAACAGCTATCACTTCCAGGTAATATATTCATTCAAATCTCTAATGCAAATTGTCCTGCTGCTGTGCGTGCACCTCCTTATATCCCATGCCAAGTATGCATACATGCGCTCTTTGATGAGTAATGAAAGTCACTGCAAATTCTGGTATCTCAAATGCCACTGGAGTTCAGGTGGAATTTTTTTTGGTCAAGGATCTTCAGGTGGAGTTTTGGCTCTGTCTGTCCTCCTTTTTGGGAGATGAGGCTGAGCTGACACAGCCTGTATCAGCATACAATCAACTGGCTGCAGGTCATTATGCTTAGGTATTTGAAATGGGTATACTTGAGGAGAAAAGGGAAGATCAGTATAACTACTGGTTGTATGGCATGCTTTTGACCTATGTTACCCCTTAGTTAGACTCAGCAAGAACGGGCCAACCTAGATACATGTCTAGGTGTTGGAATTGATAATTTTCTGAAAAGTTTGCACTTTTTTGGTTTTAATTTTTTAAAAGAAACCCTTCAAATTAAAAGGCCAAGTGTCCGTGTCCATGGTGGAGTTTCAAAGTTCCAGCATTGGTTCTTGGAAAGTCCGATTGGCATAGTTTTTAACTTGATTTCTGTAATATTGCATCAAAATCTGCTTCTAGGTCAGAATATACTTCAGAATTTTGGGTCCAGATGCTGGGGAGAAGCCGCATTTATGGGCCTTCATTGCATCTGAGCTGTGTTGAAGATTTGCAGCTCAACATCACATGGGTTAGGATTTTCTGGGTTACTTTTTGGAACAAAACAGTTCATTGCATATTGTTTGGATTAAATGCACATGTGCAGCGTGCTAGATCATTATCTGATAATTTTGTTGTAAAGATGCATAACCTGCTTTTGATTCAGCAGTTATTTTTGTGAAATGGTTGTTTGATTATCCACGTATAGAATTCACTTGCCAAGGATAGCTTATCTTTAAGTGTATCTGGGCATGATTTAACTAGCATGTAATCTCTTCTTTAGTTCATTGGGTCGTTCCAAGTTGGGCCTGTTTTGATGAGCTAACTTTGGCAGAGGTGTTGCATATGGATCGCAGGACAAACACCCGAATTGGTTTATTATATAAATTTGGCTCAAAAAGAATTGAAAGACCTGGTTTTTTTTTATCTGAATAGTTTCCCCGTCTTGAGATAGTATCTTGTTTCATCTCTCAGTAGGGGTGTGATAATTAGGGTCTTGAATTAACTTAAAAGGTTTCAGGGAAGGTTCAGATTGCTTTATCATCAGATGGGCACTCCATTGTTTCAGATGGACTTGATTCAAGTATTGCATATGTATCTAGCATGTTTGCCTGAGATGGCTTAATGTGCCTTCACTATAGCTAGTGAAATAGTTACTCAACCTGAACCACCTGGAATGAAATCCAATTCAGGACCCAAAATAACCTGTGACCCAAGCCTGAATAAACCCCGATTCAAACCAGACACCACCCAAGATTCCATTGGCTGGAAAAGGACTCGTCACAAAATTAACATGACAGCTATTCAAATTGAGTAATCCTATTTAGCCT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S</w:t>
      </w:r>
      <w:r>
        <w:rPr>
          <w:b/>
          <w:i/>
          <w:sz w:val="18"/>
          <w:szCs w:val="18"/>
        </w:rPr>
        <w:t>U</w:t>
      </w:r>
      <w:r>
        <w:rPr>
          <w:b/>
          <w:i/>
          <w:sz w:val="18"/>
          <w:szCs w:val="18"/>
        </w:rPr>
        <w:t>S</w:t>
      </w:r>
      <w:r>
        <w:rPr>
          <w:b/>
          <w:i/>
          <w:sz w:val="18"/>
          <w:szCs w:val="18"/>
        </w:rPr>
        <w:t>Y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  <w:t>CTAATTTCTTGCTTTGTTTAAAATTATTGATCAGAAATGGCTGCTAAATTGACAAGAGTTCCCAGCCTCAAGGAGCGTTTGGATGAGACTCTTACTGCTCAACGCAATGACATCCTCAACTTCATTTCCCGGTACTCTTTTTATTTTTTTTTCTTGTGAGAAGATTTTTCAGAATTTGTAATTCTTTTTTTGGTCAGTATCCTGAAATTTACAGCTTAACCTTGTCATAATCCAACAATTATGCAATTTTGTCTCTGTTTTTGCTTTTTCTGAAGTGGGGTTTTGGTGGGGTTTTAACTTTTAATCACTCAAACTGTCCAAAGTTGGAACTTCTTTCACTTTTGTCCTTTTTGTAGTTGCTTTCTGTCTGTCTGGGCTCTCTATGCACTAGAATTCTCTTTTTCCAGCATGTTTAACTGCTTTAATCAGTCGTATATGGTTAATTTTGAGTGAATATTATCACTCAGAGTAATTTGCAAAACTTAAAATTTGGTAGGATTGCGAGTAAAGGGAAGAGAATTTTGCAACCCCATGAACTGCTATCTGAGTTTGAAGCCATTTCAGAGAAGAAAAAGCTTGCTGATGGGCCATTTGGTGAAGTTTTGAGGCACACCCAGGAAGCAATTGTGTTGCCTCCATGGGTGACGCTTGCTGTTCGTCCCAGGCCTGGTGTCTGGGAGTACATCCGGGTGAATGTGGATGCTCTTGCTGTGGAGGAACTCACCCCCTCCGCATTCCTCCATGTCAAGGAGGAGTTGGTTGATGGAACGTTGAATGGGAACTTTGTGTTGGAACTGGACTTTGAGCCCTTCACTGCCTCATTCCCTCGCCCTACTCTTTCCAAGTCTATTGGGAATGGTGTGGAGTTCCTGAACAGGCACCTCTCTGCTAAGATGTTCCATGACAAGGAGAGCATGCGCCCATTGCTCGACTTCCTCAGGATGCACAACTACAAGGGCAAGACCATGATGCTGAATGACAGGATCCAAAACCTTGATACCCTCCAGAACGTTCTAAGAAAGGCCGAGGAATTCCTCACTACACTCCCTGCTGACACTCCCTACTCTGACTTGGAGCACAAATTTCAAGAGATTGGTTTGGAGAGAGGGTGGGGTGACACCGCTGAGAGAGTGCTCGACATGATCCAACTCCTCCTTGACCTTCTTGAGGCACCCGATTCTTGCACCCTCGAAAAGTTCCTGGGCCGGATTCCTATGGTTTTCAATGTTGTAATCCTATCACCCCATGGTTACTTTGCCCAGGCTAATGTTCTTGGGTACCCTGACACTGGTGGTCAGGTTGTGTACATCCTTGATCAAGTCCGTGCTTTGGAGCACGAGATGCTTCAACGTATCAAGCAGCAAGGGCTTGACATTGTCCCCAGGATCCTTATTGTAACCCGTTTGCTCCCTGATGCTGTGGGGACCACCTGTGGTCAGCGTCTTGAGAAGGTCTTTGGAACTGAGCATTCTCACATTCTTCGTGTACCCTTTAGGACCGAAAAGGGCATTGTTAGGAGATGGATTTCCAGATTTGAAGTCTGGCCATACCTTGAAACTTACACTGAGGATGTTGCAAATGAAATTGCAGGAGAGTTGCAAGCAAAGCCTGACTTGATCATTGGAAACTACAGTGATGGAAACCTTGTTGCCTCCTTGTTAGCCCACAAACTTGGAGTTACACAGTGTACAATTGCTCATGCTCTGGAAAAGACCAAGTATCCAAACTCGGACATCTACTGGAAATCATTTGAGGAGAAGTATCACTTCTCGTGTCAGTTCACTGCTGATCTTATTGCCATGAACCACACCGACTTCATCATTACTAGTACATTCCAAGAGATTGCCGGAAACAAGGACACAGTAGGACAGTATGAGAGTCACACGGCTTTCACTCTTCCTGGCCTCTACCGTGTTGTTCACGGAATTGATGTTTTTGACCCCAAATTCAACATTGTCTCACCGGGAGCTGATTTGTCTATCTACTTCCCTTACACCGAGGAGAAGAAAAGGCTCACTGCCCTCCACCCTGAAATTGAAGAGTTGCTCTTCAGTGATGTCCAAAATGAGGAGCACATGTAAGGGCCTCTTCTTGTTGTATGGGTCTCTTGTTTCATTTGAAATCTGGATGAATTTGAATGAACTTATGCTCTCTCATTCTTAGTGTGACCTGGCGGTGATGATATTGTACAACTTTGTGCTGTTGACCTTAATTTTCTGCCAATCGTGTGCTAAACAGATGTGTGCTTAAGGACCGCAACAAGCCAATCATCTTCTCAATGGCAAGGCTAGACCGGGTGAAGAACATGACCGGTCTTGTTGAGTGGTATGGTAAGAACAAGAGGTTGAGAGAGCTTGTGAACCTTGTCGTGGTTGCTGGTGATCGGAGGAAGGAATCCAAGGACATAGAAGAGAAGGAAGAGATGAAGAAAATGTATGGTCTGATTGAGCAGTACAACTTGGACGGGCAGTTCAGGTGGATCTCTGCCCAGATGAACCGGGTTAGGAATGGGGAGCTCTACAGGTACATTGCAGACACCAGGGGAGCATTTGTCCAGCCCGCTTTCTATGAAGCCTTTGGGCTCACTGTGGTTGAGTCCATGACTTGTGGGCTGCCCACCTTCGCTACTTGCCATGGTGGTCCAGCTGAGATTATAGTCCACGGAAAGTCGGGCTTCCACATTGACCCCTACCATGGTGACAAGGCGGCTGAGCTTCTGGTTGATTTCTTTGAGAAGAGCCAGGCTGATCCTACTCACTGGGAGACCATTTCCAAGGGCGGATTGAAGAGAATCGAAGAGAAGTACACATGGCAGATTTACTCTGACAGGCTCCTCACACTGGCTGGTGTTTACGGTTTCTGGAAGTATGTGTCAAATCTAGACCGTCGTGAGGCTCGCCGTTACCTCGAGATGTTCTATGCCCTTAAGTACCGCAAGCTGGCCGAGTCTGTCCCTTTGGTTGTTGAGGATTGAAGAGAGCAACCCAAAGTGTCGATTCTATGGAGAGGGGAGAGGATTCTCTTCTAGTTTGTTAAAATAACTAAGTTGAGTTCTGAGATTGTAATGAAAAGTGGAAAGTCCTTTGTTTTTTCATGCATTTTTCTCTCTTTTTTCTGAGTTTTTTTGCATTGCTTTGCGGCATTGTCTTTCATTTGATTGTGGAGGGAACATCTATGTTCCGATGTGTAATGAAATCAAGAAAGAAAGAAAAGGGTTCATTTCCTCTC</w:t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>
          <w:b/>
          <w:b/>
          <w:i/>
          <w:i/>
          <w:sz w:val="18"/>
          <w:szCs w:val="18"/>
        </w:rPr>
      </w:pPr>
      <w:r>
        <w:rPr>
          <w:b/>
          <w:i/>
          <w:sz w:val="18"/>
          <w:szCs w:val="18"/>
        </w:rPr>
        <w:t>DOD</w:t>
      </w:r>
    </w:p>
    <w:p>
      <w:pPr>
        <w:pStyle w:val="Normal"/>
        <w:spacing w:lineRule="exact" w:line="240"/>
        <w:rPr/>
      </w:pPr>
      <w:r>
        <w:rPr>
          <w:sz w:val="18"/>
          <w:szCs w:val="18"/>
        </w:rPr>
        <w:t>ATTTGATGATAATTTAATAAAAATTTAAATGCATAATCATATGAAGCTATAATAAATTACAAGGGAGGAGCTACTTGATAACCTCAAATAATAATTGTTTGTAAATGACATGCCCAACAATTAATAACATTACACTAAACCAATAATAAATTACAAACATCTTGATTTATTCACCACGAAAGAGAAAATCACAATACAAACATAAACCAAAGTTGACAACACCAACATCTGGTATGACACATTGACACCACATTCACACTCACAAAACTAAATTCTAAACCCAACTTTAAAATTACAAGAAAAGACACAAATCCAACCCAAATTTAGCTTGAACTTGATGCCATCTTTTTTCCTTTATTGATTTATTATAATAAATTTATTTACGATATATAAATTCAAGTTATTTTAAGACTGATCATAAGACGATCGATCGAGTGCCAACTTCTGAGAAAGATGGTACAAGAGAAGCTCATCCCTTCTATATAAACTTGCATTTATAGTTGTGAAATTAACTCGATCAGATGGAAGTGAACTTGTAGGAGGCATAGCCAAGAGTACCATGATCCCACGTACGATAAATGAGCTCTGCCTTTGATTTTTCACCAGCTGCACCCATGGCTACATGCAACGGTAAAAAGTGTTCTGGAATTGGATGTGCTATTTTCCACCCAGAAGGTGCTTTTGTTTGATAATTATTCACATCATCGTACCTTCCATTAATGAGAGCATCCTCAAGCCATTGATCAAACTCAGCAGCCCAAGGGGCAACCCCATCAGACCAGTGTGGGGTGTCATCAGAAGGGTGCACTGCACCCCCAGACCCAATGAACAGGACCCCTTCCTCCTTGAGAGGAGCCAAAGCCCTCCCTATGTCGAAGTGGTGGCTCGCGCTTAGGTGAGGCTGGACTGAGAGCTGGCACACCGGGATGTCAGCCTCAGGGTACATGAGGCTCAGGGGCACCCATGAGCTGTGGTCGAACCCACGACTCTCGTCTAGGCTCGCTGTCTTGAACCCTCCTGCTATCAGTAGCTCCTGCACCCTTTTGGCCAGTTTTGGTGACCCTAGAGCTGGGTACTTCATCTGGAACATACAGTCAGGAACATCGCTGAAATCGTAAATGACATCAGGATGTTCACCGGCAGATACAGAAGGCACATCAGTCTCCCAGTGAGCAGAGACAACCAGGATCGACTTGGGTTTGATGGGGAAGACATTCGTCTTCCACCCCAGCAGGAAGTTCCGTGCTATGAACGACACATCGGCCAACATGGCCGGATTCCCATGAGACACATAGAAAGTCTCCTTGAACGACACTTCTTTGCCAACACCCATCTTTGCTTCTGGTGCTGCTGGTGCAATTGCTAATGACGATCATCACTGCCTCATTCTGCTTAAATAGACTTCAGAACCATAGTTGGGGGCAAAAAAAAAAAAACATAAAAAACAACTGCCCAACACATCTCCGTCACATCCTTTA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RbbqvtAdvTT3713a231">
    <w:altName w:val="Times New Roman"/>
    <w:charset w:val="00"/>
    <w:family w:val="roman"/>
    <w:pitch w:val="default"/>
  </w:font>
  <w:font w:name="MTSY">
    <w:altName w:val="Times New Roman"/>
    <w:charset w:val="00"/>
    <w:family w:val="roman"/>
    <w:pitch w:val="default"/>
  </w:font>
  <w:font w:name="AdvOT596495f2+f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Style10">
    <w:name w:val="默认段落字体"/>
    <w:qFormat/>
    <w:rPr/>
  </w:style>
  <w:style w:type="character" w:styleId="Char">
    <w:name w:val="页眉 Char"/>
    <w:basedOn w:val="Style10"/>
    <w:qFormat/>
    <w:rPr>
      <w:sz w:val="18"/>
      <w:szCs w:val="18"/>
    </w:rPr>
  </w:style>
  <w:style w:type="character" w:styleId="Char1">
    <w:name w:val="页脚 Char"/>
    <w:basedOn w:val="Style10"/>
    <w:qFormat/>
    <w:rPr>
      <w:sz w:val="18"/>
      <w:szCs w:val="18"/>
    </w:rPr>
  </w:style>
  <w:style w:type="character" w:styleId="Char2">
    <w:name w:val="批注框文本 Char"/>
    <w:basedOn w:val="Style10"/>
    <w:qFormat/>
    <w:rPr>
      <w:rFonts w:ascii="Times New Roman" w:hAnsi="Times New Roman" w:eastAsia="宋体;SimSun" w:cs="Times New Roman"/>
      <w:sz w:val="18"/>
      <w:szCs w:val="18"/>
    </w:rPr>
  </w:style>
  <w:style w:type="character" w:styleId="Appleconvertedspace">
    <w:name w:val="apple-converted-space"/>
    <w:basedOn w:val="Style10"/>
    <w:qFormat/>
    <w:rPr/>
  </w:style>
  <w:style w:type="character" w:styleId="Emphasis">
    <w:name w:val="Emphasis"/>
    <w:basedOn w:val="Style10"/>
    <w:qFormat/>
    <w:rPr>
      <w:i/>
      <w:iCs/>
    </w:rPr>
  </w:style>
  <w:style w:type="character" w:styleId="1Char">
    <w:name w:val="标题 1 Char"/>
    <w:basedOn w:val="Style10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3Char">
    <w:name w:val="标题 3 Char"/>
    <w:basedOn w:val="Style10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2Char">
    <w:name w:val="标题 2 Char"/>
    <w:basedOn w:val="Style10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4Char">
    <w:name w:val="标题 4 Char"/>
    <w:basedOn w:val="Style10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StrongEmphasis">
    <w:name w:val="Strong"/>
    <w:basedOn w:val="Style10"/>
    <w:qFormat/>
    <w:rPr>
      <w:b/>
      <w:bCs/>
    </w:rPr>
  </w:style>
  <w:style w:type="character" w:styleId="Titletext">
    <w:name w:val="title-text"/>
    <w:basedOn w:val="Style10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Fontstyle01">
    <w:name w:val="fontstyle01"/>
    <w:basedOn w:val="Style10"/>
    <w:qFormat/>
    <w:rPr>
      <w:rFonts w:ascii="RbbqvtAdvTT3713a231;Times New Roman" w:hAnsi="RbbqvtAdvTT3713a231;Times New Roman" w:cs="RbbqvtAdvTT3713a231;Times New Roman"/>
      <w:b w:val="false"/>
      <w:bCs w:val="false"/>
      <w:i w:val="false"/>
      <w:iCs w:val="false"/>
      <w:color w:val="131413"/>
      <w:sz w:val="20"/>
      <w:szCs w:val="20"/>
    </w:rPr>
  </w:style>
  <w:style w:type="character" w:styleId="Fontstyle21">
    <w:name w:val="fontstyle21"/>
    <w:basedOn w:val="Style10"/>
    <w:qFormat/>
    <w:rPr>
      <w:rFonts w:ascii="MTSY;Times New Roman" w:hAnsi="MTSY;Times New Roman" w:cs="MTSY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Fontstyle11">
    <w:name w:val="fontstyle11"/>
    <w:basedOn w:val="Style10"/>
    <w:qFormat/>
    <w:rPr>
      <w:rFonts w:ascii="AdvOT596495f2+fb;Times New Roman" w:hAnsi="AdvOT596495f2+fb;Times New Roman" w:cs="AdvOT596495f2+fb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31">
    <w:name w:val="fontstyle31"/>
    <w:basedOn w:val="Style10"/>
    <w:qFormat/>
    <w:rPr>
      <w:rFonts w:ascii="AdvOT596495f2+fb;Times New Roman" w:hAnsi="AdvOT596495f2+fb;Times New Roman" w:cs="AdvOT596495f2+fb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ZChar">
    <w:name w:val="z-窗体底端 Char"/>
    <w:basedOn w:val="Style10"/>
    <w:qFormat/>
    <w:rPr>
      <w:rFonts w:ascii="Arial" w:hAnsi="Arial" w:eastAsia="宋体;SimSun" w:cs="Arial"/>
      <w:vanish/>
      <w:kern w:val="0"/>
      <w:sz w:val="16"/>
      <w:szCs w:val="16"/>
    </w:rPr>
  </w:style>
  <w:style w:type="character" w:styleId="Fontstyle41">
    <w:name w:val="fontstyle41"/>
    <w:basedOn w:val="Style10"/>
    <w:qFormat/>
    <w:rPr>
      <w:rFonts w:ascii="AdvOT596495f2+fb;Times New Roman" w:hAnsi="AdvOT596495f2+fb;Times New Roman" w:cs="AdvOT596495f2+fb;Times New Roman"/>
      <w:b w:val="false"/>
      <w:bCs w:val="false"/>
      <w:i w:val="false"/>
      <w:iCs w:val="false"/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Style12">
    <w:name w:val="列出段落"/>
    <w:basedOn w:val="Normal"/>
    <w:qFormat/>
    <w:pPr>
      <w:ind w:firstLine="420"/>
    </w:pPr>
    <w:rPr/>
  </w:style>
  <w:style w:type="paragraph" w:styleId="Z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30T03:27:00Z</dcterms:created>
  <dc:creator>Anonymous</dc:creator>
  <dc:description/>
  <dc:language>en-US</dc:language>
  <cp:lastModifiedBy>Anonymous</cp:lastModifiedBy>
  <dcterms:modified xsi:type="dcterms:W3CDTF">2020-05-30T03:27:00Z</dcterms:modified>
  <cp:revision>2</cp:revision>
  <dc:subject/>
  <dc:title/>
</cp:coreProperties>
</file>